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2A3415" w:rsidR="006110E0" w:rsidP="006110E0" w:rsidRDefault="006110E0" w14:paraId="129DB174" w14:textId="4309A960">
      <w:pPr>
        <w:pStyle w:val="Descripcin"/>
        <w:widowControl w:val="0"/>
        <w:tabs>
          <w:tab w:val="left" w:pos="616"/>
          <w:tab w:val="left" w:pos="1418"/>
        </w:tabs>
        <w:spacing w:after="0" w:line="480" w:lineRule="auto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2A3415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 w:rsidR="00CD24DF"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 w:rsidR="006D2153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2. </w:t>
      </w:r>
      <w:r w:rsidRPr="002A3415">
        <w:rPr>
          <w:rFonts w:ascii="Times New Roman" w:hAnsi="Times New Roman" w:cs="Times New Roman"/>
          <w:color w:val="auto"/>
          <w:sz w:val="22"/>
          <w:szCs w:val="22"/>
        </w:rPr>
        <w:t xml:space="preserve"> Lipid classes detected in</w:t>
      </w:r>
      <w:r w:rsidR="003A37C4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2A341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Braak I-II, Braak III-IV, and Braak V-VI </w:t>
      </w:r>
      <w:r w:rsidRPr="002A3415">
        <w:rPr>
          <w:rFonts w:ascii="Times New Roman" w:hAnsi="Times New Roman" w:cs="Times New Roman"/>
          <w:color w:val="auto"/>
          <w:sz w:val="22"/>
          <w:szCs w:val="22"/>
        </w:rPr>
        <w:t>hippocamp</w:t>
      </w:r>
      <w:r w:rsidR="00E1524B">
        <w:rPr>
          <w:rFonts w:ascii="Times New Roman" w:hAnsi="Times New Roman" w:cs="Times New Roman"/>
          <w:color w:val="auto"/>
          <w:sz w:val="22"/>
          <w:szCs w:val="22"/>
        </w:rPr>
        <w:t>al</w:t>
      </w:r>
      <w:r w:rsidRPr="002A3415">
        <w:rPr>
          <w:rFonts w:ascii="Times New Roman" w:hAnsi="Times New Roman" w:cs="Times New Roman"/>
          <w:color w:val="auto"/>
          <w:sz w:val="22"/>
          <w:szCs w:val="22"/>
        </w:rPr>
        <w:t xml:space="preserve"> samples.</w:t>
      </w:r>
    </w:p>
    <w:tbl>
      <w:tblPr>
        <w:tblStyle w:val="Tablanormal1"/>
        <w:tblW w:w="13745" w:type="dxa"/>
        <w:tblLook w:val="04A0" w:firstRow="1" w:lastRow="0" w:firstColumn="1" w:lastColumn="0" w:noHBand="0" w:noVBand="1"/>
      </w:tblPr>
      <w:tblGrid>
        <w:gridCol w:w="1215"/>
        <w:gridCol w:w="12530"/>
      </w:tblGrid>
      <w:tr w:rsidRPr="002A3415" w:rsidR="006110E0" w:rsidTr="591BE880" w14:paraId="3CEC67F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46AD59B3" w14:textId="77777777">
            <w:pPr>
              <w:tabs>
                <w:tab w:val="left" w:pos="616"/>
                <w:tab w:val="left" w:pos="1418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la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03570877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Species detected</w:t>
            </w:r>
          </w:p>
        </w:tc>
      </w:tr>
      <w:tr w:rsidRPr="002A3415" w:rsidR="006110E0" w:rsidTr="591BE880" w14:paraId="1E272F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545C508E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color w:val="000000" w:themeColor="text1"/>
                <w:sz w:val="22"/>
                <w:szCs w:val="22"/>
              </w:rPr>
              <w:t>P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748B46C7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Calibri" w:cs="Times New Roman"/>
                <w:color w:val="000000" w:themeColor="text1"/>
                <w:sz w:val="22"/>
                <w:szCs w:val="22"/>
              </w:rPr>
            </w:pPr>
            <w:r w:rsidRPr="002A3415">
              <w:rPr>
                <w:rFonts w:ascii="Times New Roman" w:hAnsi="Times New Roman" w:eastAsia="Calibri" w:cs="Times New Roman"/>
                <w:color w:val="000000" w:themeColor="text1"/>
                <w:sz w:val="22"/>
                <w:szCs w:val="22"/>
              </w:rPr>
              <w:t>[30:0]; [32:1]; [32:0]; [34:2]; [34:1]; [34:0]; [36:4]; [36:3]; [36:2]; [36:1]; [38:6]; [38:5]; [38:4]; [38:3]; [38:2]; [38:1]; [40:7]; [40:6]; [40:5]; [40:4]; [44:2]</w:t>
            </w:r>
          </w:p>
        </w:tc>
      </w:tr>
      <w:tr w:rsidRPr="002A3415" w:rsidR="006110E0" w:rsidTr="591BE880" w14:paraId="3250B1B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6052B75E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PC-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60518463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32:1]; [32:0]; [34:5]; [34:4]; [34:3]; [34:2]; [34:1]; [34:0]; [36:6]; [36:5]; [36:4]; [36:3]; [36:2]; [36:1]; [38:6]; [38:5]; [38:4]; [40:6]; [40:5]; [40:4]</w:t>
            </w:r>
          </w:p>
        </w:tc>
      </w:tr>
      <w:tr w:rsidRPr="002A3415" w:rsidR="006110E0" w:rsidTr="591BE880" w14:paraId="61F5A4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5CBF8F74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LP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3BEF2F48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16:0]; [18:1]; [18:0]; [20:4]</w:t>
            </w:r>
          </w:p>
        </w:tc>
      </w:tr>
      <w:tr w:rsidRPr="002A3415" w:rsidR="006110E0" w:rsidTr="591BE880" w14:paraId="49E4041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27AE6683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P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689F7F50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34:2]; [34:1]; [36:4]; [36:3]; [36:2]; [36:1]; [38:6]; [38:5]; [38:4]; [38:3]; [40:7]; [40:6]; [40:5]; [40:4]</w:t>
            </w:r>
          </w:p>
        </w:tc>
      </w:tr>
      <w:tr w:rsidRPr="002A3415" w:rsidR="006110E0" w:rsidTr="591BE880" w14:paraId="70CD30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4B7DD300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PE-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35148F60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34:2]; [34:1]; [34:0]; [36:4]; [36:3]; [36:2]; [36:1]; [38:6]; [38:5]; [38:4]; [38:3]; [38:2]; [38:1]; [40:7]; [40:6]; [40:5]; [40:4]; [40:3]; [40:2]; [42:6]; [42:5]; [42:4]</w:t>
            </w:r>
          </w:p>
        </w:tc>
      </w:tr>
      <w:tr w:rsidRPr="002A3415" w:rsidR="006110E0" w:rsidTr="591BE880" w14:paraId="6A2E14A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0AD1AF7A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LP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29457F36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16:0]; [18:1]; [18:0]; [20:4]</w:t>
            </w:r>
          </w:p>
        </w:tc>
      </w:tr>
      <w:tr w:rsidRPr="002A3415" w:rsidR="006110E0" w:rsidTr="591BE880" w14:paraId="4B62FA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04DC3DCB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L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103B3B6A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16:0]; [18:1]; [18:0]; [20:4]; [20:1]; [22:6]; [22:5]; [22:4]</w:t>
            </w:r>
          </w:p>
        </w:tc>
      </w:tr>
      <w:tr w:rsidRPr="002A3415" w:rsidR="006110E0" w:rsidTr="591BE880" w14:paraId="48F9582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2F309B53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LPE-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76C39A0A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18:1]; [18:0]</w:t>
            </w:r>
          </w:p>
        </w:tc>
      </w:tr>
      <w:tr w:rsidRPr="002A3415" w:rsidR="006110E0" w:rsidTr="591BE880" w14:paraId="141E2F3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20B6FCC6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270C0B67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34:1]; [34:0]; [36:4]; [36:2]; [36:1]; [38:6]; [38:5]; [38:4]; [38:3]; [38:2]; [38:1]; [40:6]; [40:5]; [40:4]; [40:3]</w:t>
            </w:r>
          </w:p>
        </w:tc>
      </w:tr>
      <w:tr w:rsidRPr="002A3415" w:rsidR="006110E0" w:rsidTr="591BE880" w14:paraId="3C0D912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6506C8D7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LP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5053DB36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16:0]; [18:1]; [18:0]; [20:4]; [20:3]</w:t>
            </w:r>
          </w:p>
        </w:tc>
      </w:tr>
      <w:tr w:rsidRPr="002A3415" w:rsidR="006110E0" w:rsidTr="591BE880" w14:paraId="4AB503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6F86DD55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LP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23E6075B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18:1]; [18:0]; [22:6]; [22:5]; [22:4]</w:t>
            </w:r>
          </w:p>
        </w:tc>
      </w:tr>
      <w:tr w:rsidRPr="002A3415" w:rsidR="006110E0" w:rsidTr="591BE880" w14:paraId="3160061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1D44DC81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lastRenderedPageBreak/>
              <w:t>P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75CC1574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34:1]; [36:2]; [36:1]; [38:5]; [38:4]; [38:3]; [38:2]; [38:1]; [40:7]; [40:6]; [40:4]; [40:3]; [40:2]; [40:1]; [42:5]; [42:4]; [42:3]; [42:2]</w:t>
            </w:r>
          </w:p>
        </w:tc>
      </w:tr>
      <w:tr w:rsidRPr="002A3415" w:rsidR="006110E0" w:rsidTr="591BE880" w14:paraId="2B39A3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4BD773DB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LP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238472ED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16:0]; [18:2]; [18:1]; [20:4]; [20:3]; [22:6]; [22:5]</w:t>
            </w:r>
          </w:p>
        </w:tc>
      </w:tr>
      <w:tr w:rsidRPr="002A3415" w:rsidR="006110E0" w:rsidTr="591BE880" w14:paraId="27A2A18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5D4E9231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P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2A4B5903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32:1]; [32:0]; [34:2]; [34:1]; [36:4]; [36:3]; [36:2]; [38:6]; [38:5]; [38:4]; [40:8]; [40:7]; [40:6]; [42:10]; [42:9]; [44:12]; [44:11]</w:t>
            </w:r>
          </w:p>
        </w:tc>
      </w:tr>
      <w:tr w:rsidRPr="002A3415" w:rsidR="006110E0" w:rsidTr="591BE880" w14:paraId="3988C43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251C99C8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P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55445549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 xml:space="preserve">[32:1]; [32:0]; [34:2]; [34:1]; [34:0]; [36:2]; [36:1]; [38:4]; [38:2]; [38:1]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40:6]</w:t>
            </w:r>
          </w:p>
        </w:tc>
      </w:tr>
      <w:tr w:rsidRPr="002A3415" w:rsidR="006110E0" w:rsidTr="591BE880" w14:paraId="0F8477B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4EDD0F28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LC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119B57D0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52:4]; [52:3]; [52:2]; [54:6]; [54:5]; [54:4]; [54:3]; [56:7]; [56:6]; [58:9]; [58:8]</w:t>
            </w:r>
          </w:p>
        </w:tc>
      </w:tr>
      <w:tr w:rsidRPr="002A3415" w:rsidR="006110E0" w:rsidTr="591BE880" w14:paraId="4B1BB78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67F18750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C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37E0EE1E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[68:5]; [68:4]; [68:3]; [68:2]; [70:7]; [70:6]; [70:5]; [70:4]; [70:3]; [72:9]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2:8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2:7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2:6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2:5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2:4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4:11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4:10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4:9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4:8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4:7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4:6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6:12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6:11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6:10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6:9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6:8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8:13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8:12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8:11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78:10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80:15]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; </w:t>
            </w: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80:14]</w:t>
            </w:r>
          </w:p>
        </w:tc>
      </w:tr>
      <w:tr w:rsidRPr="002A3415" w:rsidR="006110E0" w:rsidTr="591BE880" w14:paraId="4A99CE6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015BE26D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S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3D0A2E2A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34:1:2]; [36:2:2]; [36:1:2]; [38:1:2]; [40:2:2]; [40:1:2]; [41:2:2]; [41:1:2]; [42:3:2]; [42:2:2]; [42:1:2]; [43:2:2]; [43:1:2]; [44:2:2]</w:t>
            </w:r>
          </w:p>
        </w:tc>
      </w:tr>
      <w:tr w:rsidRPr="002A3415" w:rsidR="006110E0" w:rsidTr="591BE880" w14:paraId="7AA962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09916114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C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2945ED32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34:1:2]; [36:2:2]; [36:1:2]; [36:0:2]; [37:1:2]; [38:2:2]; [38:1:2]; [40:2:2]; [40:1:2]; [41:1:2]; [42:3:2]; [42:2:2]; [42:1:2]; [43:2:2]; [43:1:2]; [44:2:2]</w:t>
            </w:r>
          </w:p>
        </w:tc>
      </w:tr>
      <w:tr w:rsidRPr="002A3415" w:rsidR="006110E0" w:rsidTr="591BE880" w14:paraId="3B48C02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4F24FEC5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HexC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594EB37E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36:2:2]; [36:1:2]; [36:1:3]; [38:1:2]; [38:2:3]; [40:1:2]; [40:2:3]; [41:1:2]; [40:1:3]; [42:2:2]; [41:2:3]; [42:1:2]; [41:1:3]; [42:3:3]; [43:2:2]; [42:2:3]; [43:1:2]; [42:1:3]; [44:2:2]; [43:2:3]; [44:1:2]; [44:2:3]</w:t>
            </w:r>
          </w:p>
        </w:tc>
      </w:tr>
      <w:tr w:rsidRPr="002A3415" w:rsidR="006110E0" w:rsidTr="591BE880" w14:paraId="2D3459F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70FFF6F9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Sul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26B29CC1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36:1:2]; [40:2:2]; [40:1:2]; [41:2:2]; [41:1:2]; [40:1:3]; [42:2:2]; [41:2:3]; [42:1:2]; [41:1:3]; [43:2:2]; [42:2:3]; [43:1:2]; [42:1:3]; [44:2:2]; [43:2:3]; [44:1:2]; [43:1:3]; [44:2:3]</w:t>
            </w:r>
          </w:p>
        </w:tc>
      </w:tr>
      <w:tr w:rsidRPr="002A3415" w:rsidR="006110E0" w:rsidTr="591BE880" w14:paraId="6DF1D47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4C6C98B2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GM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7D2ACC70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36:1:2]; [38:1:2]</w:t>
            </w:r>
          </w:p>
        </w:tc>
      </w:tr>
      <w:tr w:rsidRPr="002A3415" w:rsidR="006110E0" w:rsidTr="591BE880" w14:paraId="7C5F17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71714CD2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GD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229D01E9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36:2:2]; [36:1:2]; [38:2:2]; [38:1:2]; [38:2:3]; [40:1:2]; [40:2:3]; [42:2:2]</w:t>
            </w:r>
          </w:p>
        </w:tc>
      </w:tr>
      <w:tr w:rsidRPr="002A3415" w:rsidR="006110E0" w:rsidTr="591BE880" w14:paraId="4C1227F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6718F4CA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lastRenderedPageBreak/>
              <w:t>GD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4373C9D1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36:1:2]; [38:1:2]</w:t>
            </w:r>
          </w:p>
        </w:tc>
      </w:tr>
      <w:tr w:rsidRPr="002A3415" w:rsidR="006110E0" w:rsidTr="591BE880" w14:paraId="684CA7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6F955001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GT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4E2B258E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36:1:2]; [38:1:2]; [40:2:3]</w:t>
            </w:r>
          </w:p>
        </w:tc>
      </w:tr>
      <w:tr w:rsidRPr="002A3415" w:rsidR="006110E0" w:rsidTr="591BE880" w14:paraId="2691395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5FCA8C8A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 xml:space="preserve">D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787E7667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34:1]; [36:4]; [36:3]; [36:2]; [38:4]; [38:3]</w:t>
            </w:r>
          </w:p>
        </w:tc>
      </w:tr>
      <w:tr w:rsidRPr="002A3415" w:rsidR="006110E0" w:rsidTr="591BE880" w14:paraId="0BEC10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2C50A17B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FF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2C4FC958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18:2]; [20:4]; [20:3]; [20:2]; [20:1]; [22:6]; [22:5]; [22:4]</w:t>
            </w:r>
          </w:p>
        </w:tc>
      </w:tr>
      <w:tr w:rsidRPr="002A3415" w:rsidR="006110E0" w:rsidTr="591BE880" w14:paraId="3BB862F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7A4BA981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Car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43B2C18F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[0:0]</w:t>
            </w:r>
          </w:p>
        </w:tc>
      </w:tr>
      <w:tr w:rsidRPr="002A3415" w:rsidR="006110E0" w:rsidTr="591BE880" w14:paraId="4ADB7E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2A3415" w:rsidR="006110E0" w:rsidP="001606CE" w:rsidRDefault="006110E0" w14:paraId="2BBA6E29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  <w:lang w:val="es-ES"/>
              </w:rPr>
              <w:t>AcC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30" w:type="dxa"/>
            <w:tcMar/>
          </w:tcPr>
          <w:p w:rsidRPr="002A3415" w:rsidR="006110E0" w:rsidP="001606CE" w:rsidRDefault="006110E0" w14:paraId="2A20E41A" w14:textId="77777777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2A3415">
              <w:rPr>
                <w:rFonts w:ascii="Times New Roman" w:hAnsi="Times New Roman" w:eastAsia="Aptos" w:cs="Times New Roman"/>
                <w:sz w:val="22"/>
                <w:szCs w:val="22"/>
              </w:rPr>
              <w:t>[2:0]</w:t>
            </w:r>
          </w:p>
        </w:tc>
      </w:tr>
    </w:tbl>
    <w:p w:rsidR="006110E0" w:rsidRDefault="006110E0" w14:paraId="0448CEBE" w14:textId="77777777"/>
    <w:p w:rsidR="00AE312D" w:rsidRDefault="00AE312D" w14:paraId="6BDE948E" w14:textId="77777777"/>
    <w:p w:rsidR="00AE312D" w:rsidRDefault="00AE312D" w14:paraId="797AAC3D" w14:textId="77777777"/>
    <w:p w:rsidR="005270CA" w:rsidRDefault="005270CA" w14:paraId="76D4A972" w14:textId="77777777"/>
    <w:p w:rsidR="00C05991" w:rsidRDefault="00C05991" w14:paraId="4DD2A0F9" w14:textId="77777777"/>
    <w:p w:rsidR="00C05991" w:rsidRDefault="00C05991" w14:paraId="6ACD831B" w14:textId="77777777"/>
    <w:p w:rsidRPr="00DB3B05" w:rsidR="005270CA" w:rsidP="005270CA" w:rsidRDefault="005270CA" w14:paraId="53F64DAA" w14:textId="7777777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Pr="00DB3B05" w:rsidR="005270CA" w:rsidP="005270CA" w:rsidRDefault="005270CA" w14:paraId="2B0E5BCF" w14:textId="7777777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Pr="00DB3B05" w:rsidR="005270CA" w:rsidP="005270CA" w:rsidRDefault="005270CA" w14:paraId="60E4E100" w14:textId="7777777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D3A44" w:rsidRDefault="001D3A44" w14:paraId="02C5DBA6" w14:textId="77777777"/>
    <w:sectPr w:rsidR="001D3A44" w:rsidSect="006110E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D008D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C0AC61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68A5F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2B9EA1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453E31"/>
    <w:multiLevelType w:val="hybridMultilevel"/>
    <w:tmpl w:val="FFFFFFFF"/>
    <w:lvl w:ilvl="0" w:tplc="70AAB02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CFA0CF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C2421E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7722CC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67E849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92E2C1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412F0F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80ED18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50828F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1661C20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F27371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D4D7A0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E434F1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617708"/>
    <w:multiLevelType w:val="multilevel"/>
    <w:tmpl w:val="A5368A8E"/>
    <w:lvl w:ilvl="0">
      <w:start w:val="1"/>
      <w:numFmt w:val="decimal"/>
      <w:pStyle w:val="Ttulo1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0" w15:restartNumberingAfterBreak="0">
    <w:nsid w:val="1E817117"/>
    <w:multiLevelType w:val="hybridMultilevel"/>
    <w:tmpl w:val="C0366956"/>
    <w:lvl w:ilvl="0" w:tplc="783E43D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4FE7E7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98C223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85A335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798BEC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EAEB24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430F62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514BD2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F90F96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21D1D5EA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EC5985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0652F2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318CC9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2462F7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D8EB0E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E836E3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6E092D"/>
    <w:multiLevelType w:val="hybridMultilevel"/>
    <w:tmpl w:val="584CC876"/>
    <w:lvl w:ilvl="0" w:tplc="FE7C9A0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BD7CD37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5927AE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BB020E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5B26D1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4D2170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5684F8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D70140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83CCA6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49271587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9DEA82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15083B"/>
    <w:multiLevelType w:val="hybridMultilevel"/>
    <w:tmpl w:val="CABE8F46"/>
    <w:lvl w:ilvl="0" w:tplc="DF101756">
      <w:start w:val="1"/>
      <w:numFmt w:val="decimal"/>
      <w:lvlText w:val="%1."/>
      <w:lvlJc w:val="left"/>
      <w:pPr>
        <w:ind w:left="720" w:hanging="360"/>
      </w:pPr>
    </w:lvl>
    <w:lvl w:ilvl="1" w:tplc="A282C1A6">
      <w:start w:val="1"/>
      <w:numFmt w:val="lowerLetter"/>
      <w:lvlText w:val="%2."/>
      <w:lvlJc w:val="left"/>
      <w:pPr>
        <w:ind w:left="1440" w:hanging="360"/>
      </w:pPr>
    </w:lvl>
    <w:lvl w:ilvl="2" w:tplc="7EEE021E">
      <w:start w:val="1"/>
      <w:numFmt w:val="lowerRoman"/>
      <w:lvlText w:val="%3."/>
      <w:lvlJc w:val="right"/>
      <w:pPr>
        <w:ind w:left="2160" w:hanging="180"/>
      </w:pPr>
    </w:lvl>
    <w:lvl w:ilvl="3" w:tplc="9D86C702">
      <w:start w:val="1"/>
      <w:numFmt w:val="decimal"/>
      <w:lvlText w:val="%4."/>
      <w:lvlJc w:val="left"/>
      <w:pPr>
        <w:ind w:left="2880" w:hanging="360"/>
      </w:pPr>
    </w:lvl>
    <w:lvl w:ilvl="4" w:tplc="51AC9884">
      <w:start w:val="1"/>
      <w:numFmt w:val="lowerLetter"/>
      <w:lvlText w:val="%5."/>
      <w:lvlJc w:val="left"/>
      <w:pPr>
        <w:ind w:left="3600" w:hanging="360"/>
      </w:pPr>
    </w:lvl>
    <w:lvl w:ilvl="5" w:tplc="98A45564">
      <w:start w:val="1"/>
      <w:numFmt w:val="lowerRoman"/>
      <w:lvlText w:val="%6."/>
      <w:lvlJc w:val="right"/>
      <w:pPr>
        <w:ind w:left="4320" w:hanging="180"/>
      </w:pPr>
    </w:lvl>
    <w:lvl w:ilvl="6" w:tplc="4E7C5A44">
      <w:start w:val="1"/>
      <w:numFmt w:val="decimal"/>
      <w:lvlText w:val="%7."/>
      <w:lvlJc w:val="left"/>
      <w:pPr>
        <w:ind w:left="5040" w:hanging="360"/>
      </w:pPr>
    </w:lvl>
    <w:lvl w:ilvl="7" w:tplc="4B00C06C">
      <w:start w:val="1"/>
      <w:numFmt w:val="lowerLetter"/>
      <w:lvlText w:val="%8."/>
      <w:lvlJc w:val="left"/>
      <w:pPr>
        <w:ind w:left="5760" w:hanging="360"/>
      </w:pPr>
    </w:lvl>
    <w:lvl w:ilvl="8" w:tplc="8708C7F2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B202F5"/>
    <w:multiLevelType w:val="hybridMultilevel"/>
    <w:tmpl w:val="FFFFFFFF"/>
    <w:lvl w:ilvl="0" w:tplc="F5880E7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326C63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31C870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3DE657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356141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5747B8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65AC38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68418B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8C6FE0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4FBE9C59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8BB091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3942FB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A4B55F"/>
    <w:multiLevelType w:val="hybridMultilevel"/>
    <w:tmpl w:val="FFFFFFFF"/>
    <w:lvl w:ilvl="0" w:tplc="318046A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848C8FE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178158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30012E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E92D98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2B8336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D86D04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F4E0EE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202163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7" w15:restartNumberingAfterBreak="0">
    <w:nsid w:val="65C1D8FF"/>
    <w:multiLevelType w:val="hybridMultilevel"/>
    <w:tmpl w:val="98C66D2E"/>
    <w:lvl w:ilvl="0" w:tplc="FCB40E58">
      <w:start w:val="1"/>
      <w:numFmt w:val="decimal"/>
      <w:lvlText w:val="%1."/>
      <w:lvlJc w:val="left"/>
      <w:pPr>
        <w:ind w:left="720" w:hanging="360"/>
      </w:pPr>
    </w:lvl>
    <w:lvl w:ilvl="1" w:tplc="8C644370">
      <w:start w:val="1"/>
      <w:numFmt w:val="lowerLetter"/>
      <w:lvlText w:val="%2."/>
      <w:lvlJc w:val="left"/>
      <w:pPr>
        <w:ind w:left="1440" w:hanging="360"/>
      </w:pPr>
    </w:lvl>
    <w:lvl w:ilvl="2" w:tplc="6E0A108C">
      <w:start w:val="1"/>
      <w:numFmt w:val="lowerRoman"/>
      <w:lvlText w:val="%3."/>
      <w:lvlJc w:val="right"/>
      <w:pPr>
        <w:ind w:left="2160" w:hanging="180"/>
      </w:pPr>
    </w:lvl>
    <w:lvl w:ilvl="3" w:tplc="0910E5AA">
      <w:start w:val="1"/>
      <w:numFmt w:val="decimal"/>
      <w:lvlText w:val="%4."/>
      <w:lvlJc w:val="left"/>
      <w:pPr>
        <w:ind w:left="2880" w:hanging="360"/>
      </w:pPr>
    </w:lvl>
    <w:lvl w:ilvl="4" w:tplc="5F5834D0">
      <w:start w:val="1"/>
      <w:numFmt w:val="lowerLetter"/>
      <w:lvlText w:val="%5."/>
      <w:lvlJc w:val="left"/>
      <w:pPr>
        <w:ind w:left="3600" w:hanging="360"/>
      </w:pPr>
    </w:lvl>
    <w:lvl w:ilvl="5" w:tplc="82A8E740">
      <w:start w:val="1"/>
      <w:numFmt w:val="lowerRoman"/>
      <w:lvlText w:val="%6."/>
      <w:lvlJc w:val="right"/>
      <w:pPr>
        <w:ind w:left="4320" w:hanging="180"/>
      </w:pPr>
    </w:lvl>
    <w:lvl w:ilvl="6" w:tplc="03286B46">
      <w:start w:val="1"/>
      <w:numFmt w:val="decimal"/>
      <w:lvlText w:val="%7."/>
      <w:lvlJc w:val="left"/>
      <w:pPr>
        <w:ind w:left="5040" w:hanging="360"/>
      </w:pPr>
    </w:lvl>
    <w:lvl w:ilvl="7" w:tplc="E88E5730">
      <w:start w:val="1"/>
      <w:numFmt w:val="lowerLetter"/>
      <w:lvlText w:val="%8."/>
      <w:lvlJc w:val="left"/>
      <w:pPr>
        <w:ind w:left="5760" w:hanging="360"/>
      </w:pPr>
    </w:lvl>
    <w:lvl w:ilvl="8" w:tplc="2EA85736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38D6C4"/>
    <w:multiLevelType w:val="hybridMultilevel"/>
    <w:tmpl w:val="FFFFFFFF"/>
    <w:lvl w:ilvl="0" w:tplc="1496166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F64D84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E22D02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408476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1FC5C7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522138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10AD87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5BC52A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0288C1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70901776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864757"/>
    <w:multiLevelType w:val="multilevel"/>
    <w:tmpl w:val="FFFFFFFF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6655E7"/>
    <w:multiLevelType w:val="hybridMultilevel"/>
    <w:tmpl w:val="7B6679FA"/>
    <w:lvl w:ilvl="0" w:tplc="AE70A79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9696189">
    <w:abstractNumId w:val="18"/>
  </w:num>
  <w:num w:numId="2" w16cid:durableId="1844464750">
    <w:abstractNumId w:val="27"/>
  </w:num>
  <w:num w:numId="3" w16cid:durableId="715351445">
    <w:abstractNumId w:val="10"/>
  </w:num>
  <w:num w:numId="4" w16cid:durableId="786856852">
    <w:abstractNumId w:val="0"/>
  </w:num>
  <w:num w:numId="5" w16cid:durableId="1384713067">
    <w:abstractNumId w:val="20"/>
  </w:num>
  <w:num w:numId="6" w16cid:durableId="417139978">
    <w:abstractNumId w:val="21"/>
  </w:num>
  <w:num w:numId="7" w16cid:durableId="821115488">
    <w:abstractNumId w:val="9"/>
  </w:num>
  <w:num w:numId="8" w16cid:durableId="364914543">
    <w:abstractNumId w:val="7"/>
  </w:num>
  <w:num w:numId="9" w16cid:durableId="1310288101">
    <w:abstractNumId w:val="13"/>
  </w:num>
  <w:num w:numId="10" w16cid:durableId="1284532945">
    <w:abstractNumId w:val="22"/>
  </w:num>
  <w:num w:numId="11" w16cid:durableId="958299429">
    <w:abstractNumId w:val="14"/>
  </w:num>
  <w:num w:numId="12" w16cid:durableId="1530483341">
    <w:abstractNumId w:val="11"/>
  </w:num>
  <w:num w:numId="13" w16cid:durableId="13193278">
    <w:abstractNumId w:val="15"/>
  </w:num>
  <w:num w:numId="14" w16cid:durableId="1262569762">
    <w:abstractNumId w:val="1"/>
  </w:num>
  <w:num w:numId="15" w16cid:durableId="3753084">
    <w:abstractNumId w:val="25"/>
  </w:num>
  <w:num w:numId="16" w16cid:durableId="2110349007">
    <w:abstractNumId w:val="5"/>
  </w:num>
  <w:num w:numId="17" w16cid:durableId="1015036862">
    <w:abstractNumId w:val="29"/>
  </w:num>
  <w:num w:numId="18" w16cid:durableId="999189772">
    <w:abstractNumId w:val="2"/>
  </w:num>
  <w:num w:numId="19" w16cid:durableId="1696229905">
    <w:abstractNumId w:val="16"/>
  </w:num>
  <w:num w:numId="20" w16cid:durableId="1317613576">
    <w:abstractNumId w:val="24"/>
  </w:num>
  <w:num w:numId="21" w16cid:durableId="368605377">
    <w:abstractNumId w:val="17"/>
  </w:num>
  <w:num w:numId="22" w16cid:durableId="909078501">
    <w:abstractNumId w:val="12"/>
  </w:num>
  <w:num w:numId="23" w16cid:durableId="607465255">
    <w:abstractNumId w:val="3"/>
  </w:num>
  <w:num w:numId="24" w16cid:durableId="1149901809">
    <w:abstractNumId w:val="8"/>
  </w:num>
  <w:num w:numId="25" w16cid:durableId="66808401">
    <w:abstractNumId w:val="19"/>
  </w:num>
  <w:num w:numId="26" w16cid:durableId="1361780011">
    <w:abstractNumId w:val="23"/>
  </w:num>
  <w:num w:numId="27" w16cid:durableId="532310331">
    <w:abstractNumId w:val="6"/>
  </w:num>
  <w:num w:numId="28" w16cid:durableId="296028503">
    <w:abstractNumId w:val="30"/>
  </w:num>
  <w:num w:numId="29" w16cid:durableId="499321608">
    <w:abstractNumId w:val="28"/>
  </w:num>
  <w:num w:numId="30" w16cid:durableId="605579866">
    <w:abstractNumId w:val="4"/>
  </w:num>
  <w:num w:numId="31" w16cid:durableId="986280444">
    <w:abstractNumId w:val="26"/>
  </w:num>
  <w:num w:numId="32" w16cid:durableId="195323944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E0"/>
    <w:rsid w:val="00021B00"/>
    <w:rsid w:val="00061DD5"/>
    <w:rsid w:val="000633B4"/>
    <w:rsid w:val="000908FB"/>
    <w:rsid w:val="000967B0"/>
    <w:rsid w:val="001448B2"/>
    <w:rsid w:val="001D3A44"/>
    <w:rsid w:val="00203723"/>
    <w:rsid w:val="00211EAA"/>
    <w:rsid w:val="00215463"/>
    <w:rsid w:val="0023085D"/>
    <w:rsid w:val="00277B4B"/>
    <w:rsid w:val="00311986"/>
    <w:rsid w:val="00324498"/>
    <w:rsid w:val="003815B8"/>
    <w:rsid w:val="003A37C4"/>
    <w:rsid w:val="003A404A"/>
    <w:rsid w:val="003E7274"/>
    <w:rsid w:val="003F5904"/>
    <w:rsid w:val="00415059"/>
    <w:rsid w:val="004433F9"/>
    <w:rsid w:val="004B5A73"/>
    <w:rsid w:val="004E274A"/>
    <w:rsid w:val="005270CA"/>
    <w:rsid w:val="0056574B"/>
    <w:rsid w:val="0057039A"/>
    <w:rsid w:val="005772BE"/>
    <w:rsid w:val="005B18F9"/>
    <w:rsid w:val="005B2DA0"/>
    <w:rsid w:val="006110E0"/>
    <w:rsid w:val="006D2153"/>
    <w:rsid w:val="007D41A8"/>
    <w:rsid w:val="00814B30"/>
    <w:rsid w:val="0082212A"/>
    <w:rsid w:val="008449AE"/>
    <w:rsid w:val="00883EE8"/>
    <w:rsid w:val="008A02B3"/>
    <w:rsid w:val="00922336"/>
    <w:rsid w:val="00955DFD"/>
    <w:rsid w:val="009D40E2"/>
    <w:rsid w:val="009F17E6"/>
    <w:rsid w:val="00A14115"/>
    <w:rsid w:val="00A8594D"/>
    <w:rsid w:val="00AE312D"/>
    <w:rsid w:val="00B0721F"/>
    <w:rsid w:val="00BD224A"/>
    <w:rsid w:val="00C05991"/>
    <w:rsid w:val="00C35438"/>
    <w:rsid w:val="00CD24DF"/>
    <w:rsid w:val="00D11E6F"/>
    <w:rsid w:val="00D70BAE"/>
    <w:rsid w:val="00DC4911"/>
    <w:rsid w:val="00E1524B"/>
    <w:rsid w:val="00E96543"/>
    <w:rsid w:val="00F10B98"/>
    <w:rsid w:val="00F65445"/>
    <w:rsid w:val="00F66828"/>
    <w:rsid w:val="00F92BB6"/>
    <w:rsid w:val="00FA285B"/>
    <w:rsid w:val="37F31BED"/>
    <w:rsid w:val="591BE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C6AA5"/>
  <w15:chartTrackingRefBased/>
  <w15:docId w15:val="{28807D48-8535-4CB0-ACE3-16046E880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rsid w:val="006110E0"/>
    <w:pPr>
      <w:spacing w:line="278" w:lineRule="auto"/>
    </w:pPr>
    <w:rPr>
      <w:sz w:val="24"/>
      <w:szCs w:val="24"/>
      <w:lang w:val="en-US"/>
    </w:rPr>
  </w:style>
  <w:style w:type="paragraph" w:styleId="Ttulo10">
    <w:name w:val="heading 1"/>
    <w:basedOn w:val="Normal"/>
    <w:next w:val="Normal"/>
    <w:link w:val="Ttulo1Car"/>
    <w:uiPriority w:val="9"/>
    <w:qFormat/>
    <w:rsid w:val="006110E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110E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110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11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110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110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110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110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110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0"/>
    <w:uiPriority w:val="9"/>
    <w:rsid w:val="006110E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6110E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6110E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6110E0"/>
    <w:rPr>
      <w:rFonts w:eastAsiaTheme="majorEastAsia" w:cstheme="majorBidi"/>
      <w:i/>
      <w:iCs/>
      <w:color w:val="0F4761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6110E0"/>
    <w:rPr>
      <w:rFonts w:eastAsiaTheme="majorEastAsia" w:cstheme="majorBidi"/>
      <w:color w:val="0F4761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6110E0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6110E0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6110E0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6110E0"/>
    <w:rPr>
      <w:rFonts w:eastAsiaTheme="majorEastAsia" w:cstheme="majorBidi"/>
      <w:color w:val="272727" w:themeColor="text1" w:themeTint="D8"/>
    </w:rPr>
  </w:style>
  <w:style w:type="paragraph" w:styleId="Ttulo">
    <w:name w:val="Title"/>
    <w:aliases w:val="TITLE"/>
    <w:basedOn w:val="Normal"/>
    <w:next w:val="Normal"/>
    <w:link w:val="TtuloCar"/>
    <w:uiPriority w:val="10"/>
    <w:qFormat/>
    <w:rsid w:val="006110E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ar" w:customStyle="1">
    <w:name w:val="Título Car"/>
    <w:aliases w:val="TITLE Car"/>
    <w:basedOn w:val="Fuentedeprrafopredeter"/>
    <w:link w:val="Ttulo"/>
    <w:uiPriority w:val="10"/>
    <w:rsid w:val="006110E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110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611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110E0"/>
    <w:pPr>
      <w:spacing w:before="160"/>
      <w:jc w:val="center"/>
    </w:pPr>
    <w:rPr>
      <w:i/>
      <w:iCs/>
      <w:color w:val="404040" w:themeColor="text1" w:themeTint="BF"/>
    </w:rPr>
  </w:style>
  <w:style w:type="character" w:styleId="CitaCar" w:customStyle="1">
    <w:name w:val="Cita Car"/>
    <w:basedOn w:val="Fuentedeprrafopredeter"/>
    <w:link w:val="Cita"/>
    <w:uiPriority w:val="29"/>
    <w:rsid w:val="006110E0"/>
    <w:rPr>
      <w:i/>
      <w:iCs/>
      <w:color w:val="404040" w:themeColor="text1" w:themeTint="BF"/>
    </w:rPr>
  </w:style>
  <w:style w:type="paragraph" w:styleId="Prrafodelista">
    <w:name w:val="List Paragraph"/>
    <w:basedOn w:val="Normal"/>
    <w:link w:val="PrrafodelistaCar"/>
    <w:uiPriority w:val="34"/>
    <w:qFormat/>
    <w:rsid w:val="006110E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110E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110E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6110E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110E0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rsid w:val="006110E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anormal1">
    <w:name w:val="Plain Table 1"/>
    <w:basedOn w:val="Tablanormal"/>
    <w:uiPriority w:val="41"/>
    <w:rsid w:val="006110E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" w:customStyle="1">
    <w:name w:val="Text"/>
    <w:basedOn w:val="Normal"/>
    <w:link w:val="TextCar"/>
    <w:autoRedefine/>
    <w:qFormat/>
    <w:rsid w:val="00AE312D"/>
    <w:pPr>
      <w:widowControl w:val="0"/>
      <w:tabs>
        <w:tab w:val="left" w:pos="720"/>
        <w:tab w:val="left" w:pos="1418"/>
      </w:tabs>
      <w:spacing w:after="0" w:line="480" w:lineRule="auto"/>
      <w:contextualSpacing/>
      <w:jc w:val="both"/>
    </w:pPr>
    <w:rPr>
      <w:rFonts w:cs="Arial"/>
    </w:rPr>
  </w:style>
  <w:style w:type="character" w:styleId="TextCar" w:customStyle="1">
    <w:name w:val="Text Car"/>
    <w:basedOn w:val="Fuentedeprrafopredeter"/>
    <w:link w:val="Text"/>
    <w:rsid w:val="00AE312D"/>
    <w:rPr>
      <w:rFonts w:cs="Arial"/>
      <w:sz w:val="24"/>
      <w:szCs w:val="24"/>
      <w:lang w:val="en-US"/>
    </w:rPr>
  </w:style>
  <w:style w:type="table" w:styleId="Tablaconcuadrcula">
    <w:name w:val="Table Grid"/>
    <w:basedOn w:val="Tablanormal"/>
    <w:uiPriority w:val="39"/>
    <w:rsid w:val="005270CA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tulo1" w:customStyle="1">
    <w:name w:val="Título1"/>
    <w:basedOn w:val="Prrafodelista"/>
    <w:link w:val="TitleCar"/>
    <w:qFormat/>
    <w:rsid w:val="005270CA"/>
    <w:pPr>
      <w:numPr>
        <w:numId w:val="7"/>
      </w:numPr>
    </w:pPr>
    <w:rPr>
      <w:rFonts w:ascii="Arial" w:hAnsi="Arial" w:cs="Arial"/>
      <w:b/>
      <w:bCs/>
      <w:sz w:val="32"/>
      <w:szCs w:val="32"/>
    </w:rPr>
  </w:style>
  <w:style w:type="character" w:styleId="PrrafodelistaCar" w:customStyle="1">
    <w:name w:val="Párrafo de lista Car"/>
    <w:basedOn w:val="Fuentedeprrafopredeter"/>
    <w:link w:val="Prrafodelista"/>
    <w:uiPriority w:val="34"/>
    <w:rsid w:val="005270CA"/>
  </w:style>
  <w:style w:type="character" w:styleId="TitleCar" w:customStyle="1">
    <w:name w:val="Title Car"/>
    <w:basedOn w:val="PrrafodelistaCar"/>
    <w:link w:val="Ttulo1"/>
    <w:rsid w:val="005270CA"/>
    <w:rPr>
      <w:rFonts w:ascii="Arial" w:hAnsi="Arial" w:cs="Arial"/>
      <w:b/>
      <w:bCs/>
      <w:sz w:val="32"/>
      <w:szCs w:val="32"/>
      <w:lang w:val="en-US"/>
    </w:rPr>
  </w:style>
  <w:style w:type="paragraph" w:styleId="Subttulo1" w:customStyle="1">
    <w:name w:val="Subtítulo1"/>
    <w:basedOn w:val="Prrafodelista"/>
    <w:link w:val="SubtitleCar"/>
    <w:qFormat/>
    <w:rsid w:val="005270CA"/>
    <w:pPr>
      <w:ind w:left="1080" w:hanging="720"/>
    </w:pPr>
    <w:rPr>
      <w:rFonts w:ascii="Arial" w:hAnsi="Arial"/>
      <w:b/>
      <w:bCs/>
      <w:sz w:val="30"/>
      <w:szCs w:val="30"/>
    </w:rPr>
  </w:style>
  <w:style w:type="character" w:styleId="SubtitleCar" w:customStyle="1">
    <w:name w:val="Subtitle Car"/>
    <w:basedOn w:val="PrrafodelistaCar"/>
    <w:link w:val="Subttulo1"/>
    <w:rsid w:val="005270CA"/>
    <w:rPr>
      <w:rFonts w:ascii="Arial" w:hAnsi="Arial"/>
      <w:b/>
      <w:bCs/>
      <w:sz w:val="30"/>
      <w:szCs w:val="30"/>
      <w:lang w:val="en-US"/>
    </w:rPr>
  </w:style>
  <w:style w:type="paragraph" w:styleId="Sub-subtitle" w:customStyle="1">
    <w:name w:val="Sub-subtitle"/>
    <w:basedOn w:val="Subttulo1"/>
    <w:link w:val="Sub-subtitleCar"/>
    <w:qFormat/>
    <w:rsid w:val="005270CA"/>
    <w:pPr>
      <w:numPr>
        <w:ilvl w:val="2"/>
      </w:numPr>
      <w:ind w:left="1080" w:hanging="720"/>
    </w:pPr>
    <w:rPr>
      <w:b w:val="0"/>
      <w:bCs w:val="0"/>
      <w:i/>
      <w:iCs/>
      <w:sz w:val="28"/>
    </w:rPr>
  </w:style>
  <w:style w:type="character" w:styleId="Sub-subtitleCar" w:customStyle="1">
    <w:name w:val="Sub-subtitle Car"/>
    <w:basedOn w:val="SubtitleCar"/>
    <w:link w:val="Sub-subtitle"/>
    <w:rsid w:val="005270CA"/>
    <w:rPr>
      <w:rFonts w:ascii="Arial" w:hAnsi="Arial"/>
      <w:b w:val="0"/>
      <w:bCs w:val="0"/>
      <w:i/>
      <w:iCs/>
      <w:sz w:val="28"/>
      <w:szCs w:val="30"/>
      <w:lang w:val="en-US"/>
    </w:rPr>
  </w:style>
  <w:style w:type="paragraph" w:styleId="TDC1">
    <w:name w:val="toc 1"/>
    <w:basedOn w:val="Normal"/>
    <w:next w:val="Normal"/>
    <w:autoRedefine/>
    <w:uiPriority w:val="39"/>
    <w:unhideWhenUsed/>
    <w:rsid w:val="005270CA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5270CA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5270CA"/>
    <w:pPr>
      <w:spacing w:after="100"/>
      <w:ind w:left="480"/>
    </w:pPr>
  </w:style>
  <w:style w:type="character" w:styleId="Hipervnculo">
    <w:name w:val="Hyperlink"/>
    <w:basedOn w:val="Fuentedeprrafopredeter"/>
    <w:uiPriority w:val="99"/>
    <w:unhideWhenUsed/>
    <w:rsid w:val="005270CA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270CA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es-ES"/>
      <w14:ligatures w14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5270CA"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rsid w:val="005270CA"/>
    <w:rPr>
      <w:sz w:val="20"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5270CA"/>
    <w:rPr>
      <w:sz w:val="16"/>
      <w:szCs w:val="16"/>
    </w:rPr>
  </w:style>
  <w:style w:type="paragraph" w:styleId="Revisin">
    <w:name w:val="Revision"/>
    <w:hidden/>
    <w:uiPriority w:val="99"/>
    <w:semiHidden/>
    <w:rsid w:val="005270CA"/>
    <w:pPr>
      <w:spacing w:after="0" w:line="240" w:lineRule="auto"/>
    </w:pPr>
    <w:rPr>
      <w:sz w:val="24"/>
      <w:szCs w:val="24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70CA"/>
    <w:rPr>
      <w:b/>
      <w:bCs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rsid w:val="005270CA"/>
    <w:rPr>
      <w:b/>
      <w:bCs/>
      <w:sz w:val="20"/>
      <w:szCs w:val="20"/>
      <w:lang w:val="en-US"/>
    </w:rPr>
  </w:style>
  <w:style w:type="character" w:styleId="Mencionar">
    <w:name w:val="Mention"/>
    <w:basedOn w:val="Fuentedeprrafopredeter"/>
    <w:uiPriority w:val="99"/>
    <w:unhideWhenUsed/>
    <w:rsid w:val="005270CA"/>
    <w:rPr>
      <w:color w:val="2B579A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5270CA"/>
    <w:rPr>
      <w:color w:val="666666"/>
    </w:rPr>
  </w:style>
  <w:style w:type="character" w:styleId="Mencinsinresolver">
    <w:name w:val="Unresolved Mention"/>
    <w:basedOn w:val="Fuentedeprrafopredeter"/>
    <w:uiPriority w:val="99"/>
    <w:semiHidden/>
    <w:unhideWhenUsed/>
    <w:rsid w:val="005270CA"/>
    <w:rPr>
      <w:color w:val="605E5C"/>
      <w:shd w:val="clear" w:color="auto" w:fill="E1DFDD"/>
    </w:rPr>
  </w:style>
  <w:style w:type="paragraph" w:styleId="subtitulo" w:customStyle="1">
    <w:name w:val="subtitulo"/>
    <w:basedOn w:val="Normal"/>
    <w:link w:val="subtituloCar"/>
    <w:autoRedefine/>
    <w:qFormat/>
    <w:rsid w:val="005270CA"/>
    <w:pPr>
      <w:spacing w:after="240"/>
      <w:jc w:val="both"/>
    </w:pPr>
    <w:rPr>
      <w:rFonts w:ascii="Aptos" w:hAnsi="Aptos" w:eastAsia="Aptos" w:cs="Aptos"/>
      <w:b/>
      <w:sz w:val="28"/>
    </w:rPr>
  </w:style>
  <w:style w:type="character" w:styleId="subtituloCar" w:customStyle="1">
    <w:name w:val="subtitulo Car"/>
    <w:basedOn w:val="Fuentedeprrafopredeter"/>
    <w:link w:val="subtitulo"/>
    <w:rsid w:val="005270CA"/>
    <w:rPr>
      <w:rFonts w:ascii="Aptos" w:hAnsi="Aptos" w:eastAsia="Aptos" w:cs="Aptos"/>
      <w:b/>
      <w:sz w:val="28"/>
      <w:szCs w:val="24"/>
      <w:lang w:val="en-US"/>
    </w:rPr>
  </w:style>
  <w:style w:type="paragraph" w:styleId="subsubtitulo" w:customStyle="1">
    <w:name w:val="subsubtitulo"/>
    <w:basedOn w:val="Normal"/>
    <w:link w:val="subsubtituloCar"/>
    <w:qFormat/>
    <w:rsid w:val="005270CA"/>
    <w:pPr>
      <w:spacing w:after="0"/>
      <w:jc w:val="both"/>
    </w:pPr>
    <w:rPr>
      <w:rFonts w:eastAsiaTheme="minorEastAsia"/>
      <w:b/>
      <w:bCs/>
    </w:rPr>
  </w:style>
  <w:style w:type="character" w:styleId="subsubtituloCar" w:customStyle="1">
    <w:name w:val="subsubtitulo Car"/>
    <w:basedOn w:val="Fuentedeprrafopredeter"/>
    <w:link w:val="subsubtitulo"/>
    <w:rsid w:val="005270CA"/>
    <w:rPr>
      <w:rFonts w:eastAsiaTheme="minorEastAsia"/>
      <w:b/>
      <w:bCs/>
      <w:sz w:val="24"/>
      <w:szCs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5270C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styleId="EncabezadoCar" w:customStyle="1">
    <w:name w:val="Encabezado Car"/>
    <w:basedOn w:val="Fuentedeprrafopredeter"/>
    <w:link w:val="Encabezado"/>
    <w:uiPriority w:val="99"/>
    <w:rsid w:val="005270CA"/>
    <w:rPr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5270C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styleId="PiedepginaCar" w:customStyle="1">
    <w:name w:val="Pie de página Car"/>
    <w:basedOn w:val="Fuentedeprrafopredeter"/>
    <w:link w:val="Piedepgina"/>
    <w:uiPriority w:val="99"/>
    <w:rsid w:val="005270CA"/>
    <w:rPr>
      <w:sz w:val="24"/>
      <w:szCs w:val="24"/>
    </w:rPr>
  </w:style>
  <w:style w:type="paragraph" w:styleId="Default" w:customStyle="1">
    <w:name w:val="Default"/>
    <w:rsid w:val="005270C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Tabladelista1clara">
    <w:name w:val="List Table 1 Light"/>
    <w:basedOn w:val="Tablanormal"/>
    <w:uiPriority w:val="46"/>
    <w:rsid w:val="00C059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9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nrico Castroflorio</dc:creator>
  <keywords/>
  <dc:description/>
  <lastModifiedBy>Joan Cabot</lastModifiedBy>
  <revision>11</revision>
  <dcterms:created xsi:type="dcterms:W3CDTF">2025-05-28T13:31:00.0000000Z</dcterms:created>
  <dcterms:modified xsi:type="dcterms:W3CDTF">2025-06-03T09:25:58.3017794Z</dcterms:modified>
</coreProperties>
</file>